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5FE43" w14:textId="77777777" w:rsidR="000877BC" w:rsidRPr="007D5CAE" w:rsidRDefault="000877BC" w:rsidP="000877BC">
      <w:pPr>
        <w:pStyle w:val="Heading2"/>
        <w:spacing w:before="120" w:after="12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D5CAE">
        <w:rPr>
          <w:rFonts w:ascii="Times New Roman" w:hAnsi="Times New Roman" w:cs="Times New Roman"/>
          <w:i/>
          <w:i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7D5CAE">
        <w:rPr>
          <w:rFonts w:ascii="Times New Roman" w:hAnsi="Times New Roman" w:cs="Times New Roman"/>
          <w:i/>
          <w:iCs/>
          <w:sz w:val="24"/>
          <w:szCs w:val="24"/>
        </w:rPr>
        <w:t xml:space="preserve">: Search strategy </w:t>
      </w:r>
    </w:p>
    <w:p w14:paraId="158849BB" w14:textId="77777777" w:rsidR="000877BC" w:rsidRDefault="000877BC" w:rsidP="000877BC">
      <w:pPr>
        <w:spacing w:line="360" w:lineRule="auto"/>
      </w:pPr>
      <w:r w:rsidRPr="655DFBBB">
        <w:rPr>
          <w:b/>
          <w:bCs/>
        </w:rPr>
        <w:t>Database:</w:t>
      </w:r>
      <w:r>
        <w:rPr>
          <w:b/>
          <w:bCs/>
        </w:rPr>
        <w:t xml:space="preserve"> </w:t>
      </w:r>
      <w:r w:rsidRPr="655DFBBB">
        <w:t xml:space="preserve">Ovid MEDLINE(R) ALL &lt;1946 to </w:t>
      </w:r>
      <w:r>
        <w:t>May 5</w:t>
      </w:r>
      <w:r w:rsidRPr="655DFBBB">
        <w:t>, 2025&gt;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50"/>
        <w:gridCol w:w="7125"/>
        <w:gridCol w:w="1185"/>
      </w:tblGrid>
      <w:tr w:rsidR="000877BC" w:rsidRPr="008E4772" w14:paraId="01F14CA7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center"/>
          </w:tcPr>
          <w:p w14:paraId="288138DE" w14:textId="77777777" w:rsidR="000877BC" w:rsidRPr="008E4772" w:rsidRDefault="000877BC" w:rsidP="009B7049">
            <w:pPr>
              <w:spacing w:line="360" w:lineRule="auto"/>
              <w:rPr>
                <w:b/>
                <w:bCs/>
              </w:rPr>
            </w:pPr>
            <w:r w:rsidRPr="008E4772">
              <w:rPr>
                <w:b/>
                <w:bCs/>
              </w:rPr>
              <w:t>#</w:t>
            </w:r>
          </w:p>
        </w:tc>
        <w:tc>
          <w:tcPr>
            <w:tcW w:w="7125" w:type="dxa"/>
            <w:shd w:val="clear" w:color="auto" w:fill="FFFFFF" w:themeFill="background1"/>
            <w:vAlign w:val="center"/>
          </w:tcPr>
          <w:p w14:paraId="006F5D64" w14:textId="77777777" w:rsidR="000877BC" w:rsidRPr="008E4772" w:rsidRDefault="000877BC" w:rsidP="009B7049">
            <w:pPr>
              <w:spacing w:line="360" w:lineRule="auto"/>
              <w:rPr>
                <w:b/>
                <w:bCs/>
              </w:rPr>
            </w:pPr>
            <w:r w:rsidRPr="008E4772">
              <w:rPr>
                <w:b/>
                <w:bCs/>
              </w:rPr>
              <w:t>Query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14:paraId="4B5E7668" w14:textId="77777777" w:rsidR="000877BC" w:rsidRPr="008E4772" w:rsidRDefault="000877BC" w:rsidP="009B7049">
            <w:pPr>
              <w:spacing w:line="360" w:lineRule="auto"/>
              <w:rPr>
                <w:b/>
                <w:bCs/>
              </w:rPr>
            </w:pPr>
            <w:r w:rsidRPr="008E4772">
              <w:rPr>
                <w:b/>
                <w:bCs/>
              </w:rPr>
              <w:t>Results from May 5, 2025</w:t>
            </w:r>
          </w:p>
        </w:tc>
      </w:tr>
      <w:tr w:rsidR="000877BC" w:rsidRPr="008E4772" w14:paraId="5DD31E1A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21164B95" w14:textId="77777777" w:rsidR="000877BC" w:rsidRPr="008E4772" w:rsidRDefault="000877BC" w:rsidP="009B7049">
            <w:pPr>
              <w:spacing w:line="360" w:lineRule="auto"/>
            </w:pPr>
            <w:r w:rsidRPr="008E4772">
              <w:t>1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6F5E4D59" w14:textId="77777777" w:rsidR="000877BC" w:rsidRPr="008E4772" w:rsidRDefault="000877BC" w:rsidP="009B7049">
            <w:pPr>
              <w:spacing w:line="360" w:lineRule="auto"/>
            </w:pPr>
            <w:r w:rsidRPr="008E4772">
              <w:t>exp Health Literacy/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0FCA4559" w14:textId="77777777" w:rsidR="000877BC" w:rsidRPr="008E4772" w:rsidRDefault="000877BC" w:rsidP="009B7049">
            <w:pPr>
              <w:spacing w:line="360" w:lineRule="auto"/>
            </w:pPr>
            <w:r w:rsidRPr="008E4772">
              <w:t>11742</w:t>
            </w:r>
          </w:p>
        </w:tc>
      </w:tr>
      <w:tr w:rsidR="000877BC" w:rsidRPr="008E4772" w14:paraId="767B7EED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0736C32F" w14:textId="77777777" w:rsidR="000877BC" w:rsidRPr="008E4772" w:rsidRDefault="000877BC" w:rsidP="009B7049">
            <w:pPr>
              <w:spacing w:line="360" w:lineRule="auto"/>
            </w:pPr>
            <w:r w:rsidRPr="008E4772">
              <w:t>2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5AEA9F97" w14:textId="77777777" w:rsidR="000877BC" w:rsidRPr="008E4772" w:rsidRDefault="000877BC" w:rsidP="009B7049">
            <w:pPr>
              <w:spacing w:line="360" w:lineRule="auto"/>
            </w:pPr>
            <w:r w:rsidRPr="008E4772">
              <w:t>(health literacy or ehealth literacy).tw,kf.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75F94290" w14:textId="77777777" w:rsidR="000877BC" w:rsidRPr="008E4772" w:rsidRDefault="000877BC" w:rsidP="009B7049">
            <w:pPr>
              <w:spacing w:line="360" w:lineRule="auto"/>
            </w:pPr>
            <w:r w:rsidRPr="008E4772">
              <w:t>19726</w:t>
            </w:r>
          </w:p>
        </w:tc>
      </w:tr>
      <w:tr w:rsidR="000877BC" w:rsidRPr="008E4772" w14:paraId="12F161AE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7AC14A99" w14:textId="77777777" w:rsidR="000877BC" w:rsidRPr="008E4772" w:rsidRDefault="000877BC" w:rsidP="009B7049">
            <w:pPr>
              <w:spacing w:line="360" w:lineRule="auto"/>
            </w:pPr>
            <w:r w:rsidRPr="008E4772">
              <w:t>3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6457BD33" w14:textId="77777777" w:rsidR="000877BC" w:rsidRPr="008E4772" w:rsidRDefault="000877BC" w:rsidP="009B7049">
            <w:pPr>
              <w:spacing w:line="360" w:lineRule="auto"/>
            </w:pPr>
            <w:r w:rsidRPr="008E4772">
              <w:t>(health communication or health information seeking).tw,kf.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150243D8" w14:textId="77777777" w:rsidR="000877BC" w:rsidRPr="008E4772" w:rsidRDefault="000877BC" w:rsidP="009B7049">
            <w:pPr>
              <w:spacing w:line="360" w:lineRule="auto"/>
            </w:pPr>
            <w:r w:rsidRPr="008E4772">
              <w:t>7615</w:t>
            </w:r>
          </w:p>
        </w:tc>
      </w:tr>
      <w:tr w:rsidR="000877BC" w:rsidRPr="008E4772" w14:paraId="7CF2BF79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513D0A21" w14:textId="77777777" w:rsidR="000877BC" w:rsidRPr="008E4772" w:rsidRDefault="000877BC" w:rsidP="009B7049">
            <w:pPr>
              <w:spacing w:line="360" w:lineRule="auto"/>
            </w:pPr>
            <w:r w:rsidRPr="008E4772">
              <w:t>4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2DBA7D7D" w14:textId="77777777" w:rsidR="000877BC" w:rsidRPr="008E4772" w:rsidRDefault="000877BC" w:rsidP="009B7049">
            <w:pPr>
              <w:spacing w:line="360" w:lineRule="auto"/>
            </w:pPr>
            <w:r w:rsidRPr="008E4772">
              <w:t>1 or 2 or 3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666CF4A8" w14:textId="77777777" w:rsidR="000877BC" w:rsidRPr="008E4772" w:rsidRDefault="000877BC" w:rsidP="009B7049">
            <w:pPr>
              <w:spacing w:line="360" w:lineRule="auto"/>
            </w:pPr>
            <w:r w:rsidRPr="008E4772">
              <w:t>29582</w:t>
            </w:r>
          </w:p>
        </w:tc>
      </w:tr>
      <w:tr w:rsidR="000877BC" w:rsidRPr="008E4772" w14:paraId="059F4C20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07A87B1F" w14:textId="77777777" w:rsidR="000877BC" w:rsidRPr="008E4772" w:rsidRDefault="000877BC" w:rsidP="009B7049">
            <w:pPr>
              <w:spacing w:line="360" w:lineRule="auto"/>
            </w:pPr>
            <w:r w:rsidRPr="008E4772">
              <w:t>5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658818F8" w14:textId="77777777" w:rsidR="000877BC" w:rsidRPr="008E4772" w:rsidRDefault="000877BC" w:rsidP="009B7049">
            <w:pPr>
              <w:spacing w:line="360" w:lineRule="auto"/>
            </w:pPr>
            <w:r w:rsidRPr="008E4772">
              <w:t>exp Artificial Intelligence/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3132D197" w14:textId="77777777" w:rsidR="000877BC" w:rsidRPr="008E4772" w:rsidRDefault="000877BC" w:rsidP="009B7049">
            <w:pPr>
              <w:spacing w:line="360" w:lineRule="auto"/>
            </w:pPr>
            <w:r w:rsidRPr="008E4772">
              <w:t>236378</w:t>
            </w:r>
          </w:p>
        </w:tc>
      </w:tr>
      <w:tr w:rsidR="000877BC" w:rsidRPr="008E4772" w14:paraId="523AFD3A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4B3818ED" w14:textId="77777777" w:rsidR="000877BC" w:rsidRPr="008E4772" w:rsidRDefault="000877BC" w:rsidP="009B7049">
            <w:pPr>
              <w:spacing w:line="360" w:lineRule="auto"/>
            </w:pPr>
            <w:r w:rsidRPr="008E4772">
              <w:t>6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422129DE" w14:textId="77777777" w:rsidR="000877BC" w:rsidRPr="008E4772" w:rsidRDefault="000877BC" w:rsidP="009B7049">
            <w:pPr>
              <w:spacing w:line="360" w:lineRule="auto"/>
            </w:pPr>
            <w:r w:rsidRPr="008E4772">
              <w:t>(artificial intelligence or AI or machine learning or ChatGPT or GPT* or chatbot* or Gemini or algorithm* or genAI or LLM* or large language model*).tw,kf.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0D500776" w14:textId="77777777" w:rsidR="000877BC" w:rsidRPr="008E4772" w:rsidRDefault="000877BC" w:rsidP="009B7049">
            <w:pPr>
              <w:spacing w:line="360" w:lineRule="auto"/>
            </w:pPr>
            <w:r w:rsidRPr="008E4772">
              <w:t>625417</w:t>
            </w:r>
          </w:p>
        </w:tc>
      </w:tr>
      <w:tr w:rsidR="000877BC" w:rsidRPr="008E4772" w14:paraId="0C20D5C6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3C117F39" w14:textId="77777777" w:rsidR="000877BC" w:rsidRPr="008E4772" w:rsidRDefault="000877BC" w:rsidP="009B7049">
            <w:pPr>
              <w:spacing w:line="360" w:lineRule="auto"/>
            </w:pPr>
            <w:r w:rsidRPr="008E4772">
              <w:t>7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064A8FCB" w14:textId="77777777" w:rsidR="000877BC" w:rsidRPr="008E4772" w:rsidRDefault="000877BC" w:rsidP="009B7049">
            <w:pPr>
              <w:spacing w:line="360" w:lineRule="auto"/>
            </w:pPr>
            <w:r w:rsidRPr="008E4772">
              <w:t>5 or 6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757B094D" w14:textId="77777777" w:rsidR="000877BC" w:rsidRPr="008E4772" w:rsidRDefault="000877BC" w:rsidP="009B7049">
            <w:pPr>
              <w:spacing w:line="360" w:lineRule="auto"/>
            </w:pPr>
            <w:r w:rsidRPr="008E4772">
              <w:t>740990</w:t>
            </w:r>
          </w:p>
        </w:tc>
      </w:tr>
      <w:tr w:rsidR="000877BC" w:rsidRPr="008E4772" w14:paraId="392EE630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62B5B7B6" w14:textId="77777777" w:rsidR="000877BC" w:rsidRPr="008E4772" w:rsidRDefault="000877BC" w:rsidP="009B7049">
            <w:pPr>
              <w:spacing w:line="360" w:lineRule="auto"/>
            </w:pPr>
            <w:r w:rsidRPr="008E4772">
              <w:t>8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7055B674" w14:textId="77777777" w:rsidR="000877BC" w:rsidRPr="008E4772" w:rsidRDefault="000877BC" w:rsidP="009B7049">
            <w:pPr>
              <w:spacing w:line="360" w:lineRule="auto"/>
            </w:pPr>
            <w:r w:rsidRPr="008E4772">
              <w:t>4 and 7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23456B37" w14:textId="77777777" w:rsidR="000877BC" w:rsidRPr="008E4772" w:rsidRDefault="000877BC" w:rsidP="009B7049">
            <w:pPr>
              <w:spacing w:line="360" w:lineRule="auto"/>
            </w:pPr>
            <w:r w:rsidRPr="008E4772">
              <w:t>745</w:t>
            </w:r>
          </w:p>
        </w:tc>
      </w:tr>
      <w:tr w:rsidR="000877BC" w:rsidRPr="008E4772" w14:paraId="68BF8A39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574184AC" w14:textId="77777777" w:rsidR="000877BC" w:rsidRPr="008E4772" w:rsidRDefault="000877BC" w:rsidP="009B7049">
            <w:pPr>
              <w:spacing w:line="360" w:lineRule="auto"/>
            </w:pPr>
            <w:r w:rsidRPr="008E4772">
              <w:t>9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078B8E08" w14:textId="77777777" w:rsidR="000877BC" w:rsidRPr="008E4772" w:rsidRDefault="000877BC" w:rsidP="009B7049">
            <w:pPr>
              <w:spacing w:line="360" w:lineRule="auto"/>
            </w:pPr>
            <w:r w:rsidRPr="008E4772">
              <w:t>(algorithm* literacy or AI literacy or artificial intelligence literacy).tw,kf.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0FD490B1" w14:textId="77777777" w:rsidR="000877BC" w:rsidRPr="008E4772" w:rsidRDefault="000877BC" w:rsidP="009B7049">
            <w:pPr>
              <w:spacing w:line="360" w:lineRule="auto"/>
            </w:pPr>
            <w:r w:rsidRPr="008E4772">
              <w:t>120</w:t>
            </w:r>
          </w:p>
        </w:tc>
      </w:tr>
      <w:tr w:rsidR="000877BC" w:rsidRPr="008E4772" w14:paraId="2147E761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1726A831" w14:textId="77777777" w:rsidR="000877BC" w:rsidRPr="008E4772" w:rsidRDefault="000877BC" w:rsidP="009B7049">
            <w:pPr>
              <w:spacing w:line="360" w:lineRule="auto"/>
            </w:pPr>
            <w:r w:rsidRPr="008E4772">
              <w:t>10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410F2077" w14:textId="77777777" w:rsidR="000877BC" w:rsidRPr="008E4772" w:rsidRDefault="000877BC" w:rsidP="009B7049">
            <w:pPr>
              <w:spacing w:line="360" w:lineRule="auto"/>
            </w:pPr>
            <w:r w:rsidRPr="008E4772">
              <w:t>8 or 9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7C5D45B3" w14:textId="77777777" w:rsidR="000877BC" w:rsidRPr="008E4772" w:rsidRDefault="000877BC" w:rsidP="009B7049">
            <w:pPr>
              <w:spacing w:line="360" w:lineRule="auto"/>
            </w:pPr>
            <w:r w:rsidRPr="008E4772">
              <w:t>861</w:t>
            </w:r>
          </w:p>
        </w:tc>
      </w:tr>
      <w:tr w:rsidR="000877BC" w:rsidRPr="008E4772" w14:paraId="7F690590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5E8437BF" w14:textId="77777777" w:rsidR="000877BC" w:rsidRPr="008E4772" w:rsidRDefault="000877BC" w:rsidP="009B7049">
            <w:pPr>
              <w:spacing w:line="360" w:lineRule="auto"/>
            </w:pPr>
            <w:r w:rsidRPr="008E4772">
              <w:t>11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115B8D7B" w14:textId="77777777" w:rsidR="000877BC" w:rsidRPr="008E4772" w:rsidRDefault="000877BC" w:rsidP="009B7049">
            <w:pPr>
              <w:spacing w:line="360" w:lineRule="auto"/>
            </w:pPr>
            <w:r w:rsidRPr="008E4772">
              <w:t>limit 10 to (english language and yr="2020 -Current")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004F5B2A" w14:textId="77777777" w:rsidR="000877BC" w:rsidRPr="008E4772" w:rsidRDefault="000877BC" w:rsidP="009B7049">
            <w:pPr>
              <w:spacing w:line="360" w:lineRule="auto"/>
            </w:pPr>
            <w:r w:rsidRPr="008E4772">
              <w:t>723</w:t>
            </w:r>
          </w:p>
        </w:tc>
      </w:tr>
    </w:tbl>
    <w:p w14:paraId="7B076510" w14:textId="77777777" w:rsidR="000877BC" w:rsidRDefault="000877BC" w:rsidP="000877BC">
      <w:pPr>
        <w:rPr>
          <w:color w:val="000000" w:themeColor="text1"/>
          <w:lang w:val="en-US"/>
        </w:rPr>
      </w:pPr>
    </w:p>
    <w:p w14:paraId="65BD19B6" w14:textId="77777777" w:rsidR="000877BC" w:rsidRDefault="000877BC" w:rsidP="000877BC">
      <w:pPr>
        <w:keepNext/>
        <w:keepLines/>
        <w:outlineLvl w:val="0"/>
        <w:rPr>
          <w:rFonts w:eastAsiaTheme="majorEastAsia"/>
          <w:sz w:val="22"/>
          <w:szCs w:val="22"/>
        </w:rPr>
      </w:pPr>
      <w:r>
        <w:rPr>
          <w:rFonts w:eastAsiaTheme="majorEastAsia"/>
          <w:b/>
          <w:bCs/>
          <w:sz w:val="22"/>
          <w:szCs w:val="22"/>
        </w:rPr>
        <w:t xml:space="preserve">Database:  </w:t>
      </w:r>
      <w:r>
        <w:rPr>
          <w:rFonts w:eastAsiaTheme="majorEastAsia"/>
          <w:sz w:val="22"/>
          <w:szCs w:val="22"/>
        </w:rPr>
        <w:t xml:space="preserve">OVID Embase 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50"/>
        <w:gridCol w:w="7125"/>
        <w:gridCol w:w="1185"/>
      </w:tblGrid>
      <w:tr w:rsidR="000877BC" w:rsidRPr="00506427" w14:paraId="78614E72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center"/>
          </w:tcPr>
          <w:p w14:paraId="2290418C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>#</w:t>
            </w:r>
          </w:p>
        </w:tc>
        <w:tc>
          <w:tcPr>
            <w:tcW w:w="7125" w:type="dxa"/>
            <w:shd w:val="clear" w:color="auto" w:fill="FFFFFF" w:themeFill="background1"/>
            <w:vAlign w:val="center"/>
          </w:tcPr>
          <w:p w14:paraId="132F56F4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>Query</w:t>
            </w:r>
          </w:p>
        </w:tc>
        <w:tc>
          <w:tcPr>
            <w:tcW w:w="1185" w:type="dxa"/>
            <w:shd w:val="clear" w:color="auto" w:fill="FFFFFF" w:themeFill="background1"/>
            <w:vAlign w:val="center"/>
          </w:tcPr>
          <w:p w14:paraId="1A277FDF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>Results from May 5, 2025</w:t>
            </w:r>
          </w:p>
        </w:tc>
      </w:tr>
      <w:tr w:rsidR="000877BC" w:rsidRPr="00506427" w14:paraId="182C057A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480B73B5" w14:textId="77777777" w:rsidR="000877BC" w:rsidRPr="00506427" w:rsidRDefault="000877BC" w:rsidP="009B7049">
            <w:pPr>
              <w:spacing w:line="360" w:lineRule="auto"/>
            </w:pPr>
            <w:r w:rsidRPr="00506427">
              <w:t>1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7A62D02D" w14:textId="77777777" w:rsidR="000877BC" w:rsidRPr="00506427" w:rsidRDefault="000877BC" w:rsidP="009B7049">
            <w:pPr>
              <w:spacing w:line="360" w:lineRule="auto"/>
            </w:pPr>
            <w:r w:rsidRPr="00506427">
              <w:t>exp Health Literacy/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3BD93DFE" w14:textId="77777777" w:rsidR="000877BC" w:rsidRPr="00506427" w:rsidRDefault="000877BC" w:rsidP="009B7049">
            <w:pPr>
              <w:spacing w:line="360" w:lineRule="auto"/>
            </w:pPr>
            <w:r w:rsidRPr="00506427">
              <w:t>25650</w:t>
            </w:r>
          </w:p>
        </w:tc>
      </w:tr>
      <w:tr w:rsidR="000877BC" w:rsidRPr="00506427" w14:paraId="0BCA5717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6BDAE8BE" w14:textId="77777777" w:rsidR="000877BC" w:rsidRPr="00506427" w:rsidRDefault="000877BC" w:rsidP="009B7049">
            <w:pPr>
              <w:spacing w:line="360" w:lineRule="auto"/>
            </w:pPr>
            <w:r w:rsidRPr="00506427">
              <w:t>2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481FAF8B" w14:textId="77777777" w:rsidR="000877BC" w:rsidRPr="00506427" w:rsidRDefault="000877BC" w:rsidP="009B7049">
            <w:pPr>
              <w:spacing w:line="360" w:lineRule="auto"/>
            </w:pPr>
            <w:r w:rsidRPr="00506427">
              <w:t>(health literacy or ehealth literacy).tw,kf.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029E3E58" w14:textId="77777777" w:rsidR="000877BC" w:rsidRPr="00506427" w:rsidRDefault="000877BC" w:rsidP="009B7049">
            <w:pPr>
              <w:spacing w:line="360" w:lineRule="auto"/>
            </w:pPr>
            <w:r w:rsidRPr="00506427">
              <w:t>24424</w:t>
            </w:r>
          </w:p>
        </w:tc>
      </w:tr>
      <w:tr w:rsidR="000877BC" w:rsidRPr="00506427" w14:paraId="20FD207C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6C7BCBC5" w14:textId="77777777" w:rsidR="000877BC" w:rsidRPr="00506427" w:rsidRDefault="000877BC" w:rsidP="009B7049">
            <w:pPr>
              <w:spacing w:line="360" w:lineRule="auto"/>
            </w:pPr>
            <w:r w:rsidRPr="00506427">
              <w:t>3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64454129" w14:textId="77777777" w:rsidR="000877BC" w:rsidRPr="00506427" w:rsidRDefault="000877BC" w:rsidP="009B7049">
            <w:pPr>
              <w:spacing w:line="360" w:lineRule="auto"/>
            </w:pPr>
            <w:r w:rsidRPr="00506427">
              <w:t>(health communication or health information seeking).tw,kf.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4FE1B582" w14:textId="77777777" w:rsidR="000877BC" w:rsidRPr="00506427" w:rsidRDefault="000877BC" w:rsidP="009B7049">
            <w:pPr>
              <w:spacing w:line="360" w:lineRule="auto"/>
            </w:pPr>
            <w:r w:rsidRPr="00506427">
              <w:t>7863</w:t>
            </w:r>
          </w:p>
        </w:tc>
      </w:tr>
      <w:tr w:rsidR="000877BC" w:rsidRPr="00506427" w14:paraId="5EC919DE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29D3E9DF" w14:textId="77777777" w:rsidR="000877BC" w:rsidRPr="00506427" w:rsidRDefault="000877BC" w:rsidP="009B7049">
            <w:pPr>
              <w:spacing w:line="360" w:lineRule="auto"/>
            </w:pPr>
            <w:r w:rsidRPr="00506427">
              <w:t>4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41BFEC06" w14:textId="77777777" w:rsidR="000877BC" w:rsidRPr="00506427" w:rsidRDefault="000877BC" w:rsidP="009B7049">
            <w:pPr>
              <w:spacing w:line="360" w:lineRule="auto"/>
            </w:pPr>
            <w:r w:rsidRPr="00506427">
              <w:t>1 or 2 or 3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7ACE7E1D" w14:textId="77777777" w:rsidR="000877BC" w:rsidRPr="00506427" w:rsidRDefault="000877BC" w:rsidP="009B7049">
            <w:pPr>
              <w:spacing w:line="360" w:lineRule="auto"/>
            </w:pPr>
            <w:r w:rsidRPr="00506427">
              <w:t>39051</w:t>
            </w:r>
          </w:p>
        </w:tc>
      </w:tr>
      <w:tr w:rsidR="000877BC" w:rsidRPr="00506427" w14:paraId="2D2DC304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63F232BC" w14:textId="77777777" w:rsidR="000877BC" w:rsidRPr="00506427" w:rsidRDefault="000877BC" w:rsidP="009B7049">
            <w:pPr>
              <w:spacing w:line="360" w:lineRule="auto"/>
            </w:pPr>
            <w:r w:rsidRPr="00506427">
              <w:lastRenderedPageBreak/>
              <w:t>5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5D915560" w14:textId="77777777" w:rsidR="000877BC" w:rsidRPr="00506427" w:rsidRDefault="000877BC" w:rsidP="009B7049">
            <w:pPr>
              <w:spacing w:line="360" w:lineRule="auto"/>
            </w:pPr>
            <w:r w:rsidRPr="00506427">
              <w:t>exp Artificial Intelligence/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2B85201D" w14:textId="77777777" w:rsidR="000877BC" w:rsidRPr="00506427" w:rsidRDefault="000877BC" w:rsidP="009B7049">
            <w:pPr>
              <w:spacing w:line="360" w:lineRule="auto"/>
            </w:pPr>
            <w:r w:rsidRPr="00506427">
              <w:t>137929</w:t>
            </w:r>
          </w:p>
        </w:tc>
      </w:tr>
      <w:tr w:rsidR="000877BC" w:rsidRPr="00506427" w14:paraId="1F95386E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4F9F390F" w14:textId="77777777" w:rsidR="000877BC" w:rsidRPr="00506427" w:rsidRDefault="000877BC" w:rsidP="009B7049">
            <w:pPr>
              <w:spacing w:line="360" w:lineRule="auto"/>
            </w:pPr>
            <w:r w:rsidRPr="00506427">
              <w:t>6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2A5CCEAA" w14:textId="77777777" w:rsidR="000877BC" w:rsidRPr="00506427" w:rsidRDefault="000877BC" w:rsidP="009B7049">
            <w:pPr>
              <w:spacing w:line="360" w:lineRule="auto"/>
            </w:pPr>
            <w:r w:rsidRPr="00506427">
              <w:t>(artificial intelligence or AI or machine learning or ChatGPT or GPT* or chatbot* or Gemini or algorithm* or genAI or LLM* or large language model*).tw,kf.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45711DE8" w14:textId="77777777" w:rsidR="000877BC" w:rsidRPr="00506427" w:rsidRDefault="000877BC" w:rsidP="009B7049">
            <w:pPr>
              <w:spacing w:line="360" w:lineRule="auto"/>
            </w:pPr>
            <w:r w:rsidRPr="00506427">
              <w:t>767628</w:t>
            </w:r>
          </w:p>
        </w:tc>
      </w:tr>
      <w:tr w:rsidR="000877BC" w:rsidRPr="00506427" w14:paraId="42590E3F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3AA2A40F" w14:textId="77777777" w:rsidR="000877BC" w:rsidRPr="00506427" w:rsidRDefault="000877BC" w:rsidP="009B7049">
            <w:pPr>
              <w:spacing w:line="360" w:lineRule="auto"/>
            </w:pPr>
            <w:r w:rsidRPr="00506427">
              <w:t>7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0C7CB3F6" w14:textId="77777777" w:rsidR="000877BC" w:rsidRPr="00506427" w:rsidRDefault="000877BC" w:rsidP="009B7049">
            <w:pPr>
              <w:spacing w:line="360" w:lineRule="auto"/>
            </w:pPr>
            <w:r w:rsidRPr="00506427">
              <w:t>5 or 6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2710960C" w14:textId="77777777" w:rsidR="000877BC" w:rsidRPr="00506427" w:rsidRDefault="000877BC" w:rsidP="009B7049">
            <w:pPr>
              <w:spacing w:line="360" w:lineRule="auto"/>
            </w:pPr>
            <w:r w:rsidRPr="00506427">
              <w:t>800390</w:t>
            </w:r>
          </w:p>
        </w:tc>
      </w:tr>
      <w:tr w:rsidR="000877BC" w:rsidRPr="00506427" w14:paraId="7A74E237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6D845017" w14:textId="77777777" w:rsidR="000877BC" w:rsidRPr="00506427" w:rsidRDefault="000877BC" w:rsidP="009B7049">
            <w:pPr>
              <w:spacing w:line="360" w:lineRule="auto"/>
            </w:pPr>
            <w:r w:rsidRPr="00506427">
              <w:t>8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08016DF5" w14:textId="77777777" w:rsidR="000877BC" w:rsidRPr="00506427" w:rsidRDefault="000877BC" w:rsidP="009B7049">
            <w:pPr>
              <w:spacing w:line="360" w:lineRule="auto"/>
            </w:pPr>
            <w:r w:rsidRPr="00506427">
              <w:t>4 and 7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39E3FD30" w14:textId="77777777" w:rsidR="000877BC" w:rsidRPr="00506427" w:rsidRDefault="000877BC" w:rsidP="009B7049">
            <w:pPr>
              <w:spacing w:line="360" w:lineRule="auto"/>
            </w:pPr>
            <w:r w:rsidRPr="00506427">
              <w:t>937</w:t>
            </w:r>
          </w:p>
        </w:tc>
      </w:tr>
      <w:tr w:rsidR="000877BC" w:rsidRPr="00506427" w14:paraId="2D56D77F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711758A1" w14:textId="77777777" w:rsidR="000877BC" w:rsidRPr="00506427" w:rsidRDefault="000877BC" w:rsidP="009B7049">
            <w:pPr>
              <w:spacing w:line="360" w:lineRule="auto"/>
            </w:pPr>
            <w:r w:rsidRPr="00506427">
              <w:t>9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27B0140C" w14:textId="77777777" w:rsidR="000877BC" w:rsidRPr="00506427" w:rsidRDefault="000877BC" w:rsidP="009B7049">
            <w:pPr>
              <w:spacing w:line="360" w:lineRule="auto"/>
            </w:pPr>
            <w:r w:rsidRPr="00506427">
              <w:t>(algorithm* literacy or AI literacy or artificial intelligence literacy).tw,kf.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28FDD811" w14:textId="77777777" w:rsidR="000877BC" w:rsidRPr="00506427" w:rsidRDefault="000877BC" w:rsidP="009B7049">
            <w:pPr>
              <w:spacing w:line="360" w:lineRule="auto"/>
            </w:pPr>
            <w:r w:rsidRPr="00506427">
              <w:t>81</w:t>
            </w:r>
          </w:p>
        </w:tc>
      </w:tr>
      <w:tr w:rsidR="000877BC" w:rsidRPr="00506427" w14:paraId="7969FADC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7795FC60" w14:textId="77777777" w:rsidR="000877BC" w:rsidRPr="00506427" w:rsidRDefault="000877BC" w:rsidP="009B7049">
            <w:pPr>
              <w:spacing w:line="360" w:lineRule="auto"/>
            </w:pPr>
            <w:r w:rsidRPr="00506427">
              <w:t>10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4FFFD587" w14:textId="77777777" w:rsidR="000877BC" w:rsidRPr="00506427" w:rsidRDefault="000877BC" w:rsidP="009B7049">
            <w:pPr>
              <w:spacing w:line="360" w:lineRule="auto"/>
            </w:pPr>
            <w:r w:rsidRPr="00506427">
              <w:t>8 or 9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24AF700A" w14:textId="77777777" w:rsidR="000877BC" w:rsidRPr="00506427" w:rsidRDefault="000877BC" w:rsidP="009B7049">
            <w:pPr>
              <w:spacing w:line="360" w:lineRule="auto"/>
            </w:pPr>
            <w:r w:rsidRPr="00506427">
              <w:t>1016</w:t>
            </w:r>
          </w:p>
        </w:tc>
      </w:tr>
      <w:tr w:rsidR="000877BC" w:rsidRPr="00506427" w14:paraId="0F1AF64B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71C9B1D8" w14:textId="77777777" w:rsidR="000877BC" w:rsidRPr="00506427" w:rsidRDefault="000877BC" w:rsidP="009B7049">
            <w:pPr>
              <w:spacing w:line="360" w:lineRule="auto"/>
            </w:pPr>
            <w:r w:rsidRPr="00506427">
              <w:t>11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61B8A946" w14:textId="77777777" w:rsidR="000877BC" w:rsidRPr="00506427" w:rsidRDefault="000877BC" w:rsidP="009B7049">
            <w:pPr>
              <w:spacing w:line="360" w:lineRule="auto"/>
            </w:pPr>
            <w:r w:rsidRPr="00506427">
              <w:t>limit 10 to (english language and yr="2020 -Current")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0442BB60" w14:textId="77777777" w:rsidR="000877BC" w:rsidRPr="00506427" w:rsidRDefault="000877BC" w:rsidP="009B7049">
            <w:pPr>
              <w:spacing w:line="360" w:lineRule="auto"/>
            </w:pPr>
            <w:r w:rsidRPr="00506427">
              <w:t>848</w:t>
            </w:r>
          </w:p>
        </w:tc>
      </w:tr>
      <w:tr w:rsidR="000877BC" w:rsidRPr="00506427" w14:paraId="6881CA01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  <w:vAlign w:val="bottom"/>
          </w:tcPr>
          <w:p w14:paraId="1867595D" w14:textId="77777777" w:rsidR="000877BC" w:rsidRPr="00506427" w:rsidRDefault="000877BC" w:rsidP="009B7049">
            <w:pPr>
              <w:spacing w:line="360" w:lineRule="auto"/>
            </w:pPr>
            <w:r w:rsidRPr="00506427">
              <w:t>12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4FDC0E84" w14:textId="77777777" w:rsidR="000877BC" w:rsidRPr="00506427" w:rsidRDefault="000877BC" w:rsidP="009B7049">
            <w:pPr>
              <w:spacing w:line="360" w:lineRule="auto"/>
            </w:pPr>
            <w:r w:rsidRPr="00506427">
              <w:t>limit 11 to (embase or "preprints (unpublished, non-peer reviewed)")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4825AD9A" w14:textId="77777777" w:rsidR="000877BC" w:rsidRPr="00506427" w:rsidRDefault="000877BC" w:rsidP="009B7049">
            <w:pPr>
              <w:spacing w:line="360" w:lineRule="auto"/>
            </w:pPr>
            <w:r w:rsidRPr="00506427">
              <w:t>566</w:t>
            </w:r>
          </w:p>
        </w:tc>
      </w:tr>
    </w:tbl>
    <w:p w14:paraId="562F7921" w14:textId="77777777" w:rsidR="000877BC" w:rsidRDefault="000877BC" w:rsidP="000877BC">
      <w:pPr>
        <w:keepNext/>
        <w:keepLines/>
        <w:outlineLvl w:val="0"/>
        <w:rPr>
          <w:rFonts w:eastAsiaTheme="majorEastAsia"/>
          <w:sz w:val="22"/>
          <w:szCs w:val="22"/>
        </w:rPr>
      </w:pPr>
    </w:p>
    <w:p w14:paraId="7646CEFC" w14:textId="77777777" w:rsidR="000877BC" w:rsidRDefault="000877BC" w:rsidP="000877BC">
      <w:pPr>
        <w:tabs>
          <w:tab w:val="left" w:pos="1130"/>
        </w:tabs>
        <w:rPr>
          <w:rFonts w:eastAsiaTheme="majorEastAsia"/>
          <w:sz w:val="22"/>
          <w:szCs w:val="22"/>
        </w:rPr>
      </w:pPr>
      <w:r>
        <w:rPr>
          <w:rFonts w:eastAsiaTheme="majorEastAsia"/>
          <w:b/>
          <w:bCs/>
          <w:sz w:val="22"/>
          <w:szCs w:val="22"/>
        </w:rPr>
        <w:t xml:space="preserve">Database: </w:t>
      </w:r>
      <w:r>
        <w:rPr>
          <w:rFonts w:eastAsiaTheme="majorEastAsia"/>
          <w:sz w:val="22"/>
          <w:szCs w:val="22"/>
        </w:rPr>
        <w:t>SCOPUS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50"/>
        <w:gridCol w:w="7125"/>
        <w:gridCol w:w="1185"/>
      </w:tblGrid>
      <w:tr w:rsidR="000877BC" w:rsidRPr="00506427" w14:paraId="5F327268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157F9E3F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>#</w:t>
            </w:r>
          </w:p>
        </w:tc>
        <w:tc>
          <w:tcPr>
            <w:tcW w:w="7125" w:type="dxa"/>
            <w:shd w:val="clear" w:color="auto" w:fill="FFFFFF" w:themeFill="background1"/>
          </w:tcPr>
          <w:p w14:paraId="5BE6A4BC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>Query</w:t>
            </w:r>
          </w:p>
        </w:tc>
        <w:tc>
          <w:tcPr>
            <w:tcW w:w="1185" w:type="dxa"/>
            <w:shd w:val="clear" w:color="auto" w:fill="FFFFFF" w:themeFill="background1"/>
          </w:tcPr>
          <w:p w14:paraId="3A4AB5EF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>Results from May 5, 2025</w:t>
            </w:r>
          </w:p>
        </w:tc>
      </w:tr>
      <w:tr w:rsidR="000877BC" w:rsidRPr="00506427" w14:paraId="309B51B3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2D5BDECB" w14:textId="77777777" w:rsidR="000877BC" w:rsidRPr="00506427" w:rsidRDefault="000877BC" w:rsidP="009B7049">
            <w:pPr>
              <w:spacing w:line="360" w:lineRule="auto"/>
            </w:pPr>
            <w:r w:rsidRPr="00506427">
              <w:t>1</w:t>
            </w:r>
          </w:p>
        </w:tc>
        <w:tc>
          <w:tcPr>
            <w:tcW w:w="7125" w:type="dxa"/>
            <w:shd w:val="clear" w:color="auto" w:fill="FFFFFF" w:themeFill="background1"/>
          </w:tcPr>
          <w:p w14:paraId="387ED183" w14:textId="77777777" w:rsidR="000877BC" w:rsidRPr="00506427" w:rsidRDefault="000877BC" w:rsidP="009B7049">
            <w:pPr>
              <w:spacing w:line="360" w:lineRule="auto"/>
            </w:pPr>
            <w:r w:rsidRPr="004D7E4E">
              <w:t>( TITLE-ABS-KEY ( "health literacy" OR "ehealth literacy" OR "health communication" OR "health information seeking" ) AND TITLE-ABS-KEY ( "artificial intelligence" OR ai OR "machine learning" OR chatgpt OR gpt* OR chatbot* OR gemini OR algorithm* OR genai OR llm* OR "large language model*" ) ) OR ( TITLE-ABS-KEY ( ( "algorithm* literacy" OR "AI literacy" OR "artificial intelligence literacy" ) AND ( health* OR medic* ) ) ) AND PUBYEAR &gt; 2019 AND PUBYEAR &lt; 2026 AND NOT INDEX ( medline ) AND NOT INDEX ( embase ) AND ( EXCLUDE ( DOCTYPE , "ch" ) )</w:t>
            </w:r>
          </w:p>
        </w:tc>
        <w:tc>
          <w:tcPr>
            <w:tcW w:w="1185" w:type="dxa"/>
            <w:shd w:val="clear" w:color="auto" w:fill="FFFFFF" w:themeFill="background1"/>
          </w:tcPr>
          <w:p w14:paraId="7438582B" w14:textId="77777777" w:rsidR="000877BC" w:rsidRPr="00506427" w:rsidRDefault="000877BC" w:rsidP="009B7049">
            <w:pPr>
              <w:spacing w:line="360" w:lineRule="auto"/>
            </w:pPr>
            <w:r>
              <w:t>346</w:t>
            </w:r>
          </w:p>
        </w:tc>
      </w:tr>
    </w:tbl>
    <w:p w14:paraId="5199FF0B" w14:textId="77777777" w:rsidR="000877BC" w:rsidRDefault="000877BC" w:rsidP="000877BC">
      <w:pPr>
        <w:tabs>
          <w:tab w:val="left" w:pos="1130"/>
        </w:tabs>
        <w:rPr>
          <w:rFonts w:eastAsiaTheme="majorEastAsia"/>
          <w:sz w:val="22"/>
          <w:szCs w:val="22"/>
        </w:rPr>
      </w:pPr>
      <w:r>
        <w:rPr>
          <w:rFonts w:eastAsiaTheme="majorEastAsia"/>
          <w:sz w:val="22"/>
          <w:szCs w:val="22"/>
          <w:vertAlign w:val="superscript"/>
        </w:rPr>
        <w:t>*</w:t>
      </w:r>
      <w:r>
        <w:rPr>
          <w:rFonts w:eastAsiaTheme="majorEastAsia"/>
          <w:sz w:val="22"/>
          <w:szCs w:val="22"/>
        </w:rPr>
        <w:t xml:space="preserve">Includes </w:t>
      </w:r>
      <w:r w:rsidRPr="002224E2">
        <w:rPr>
          <w:rFonts w:eastAsiaTheme="majorEastAsia"/>
          <w:sz w:val="22"/>
          <w:szCs w:val="22"/>
        </w:rPr>
        <w:t>papers from ACM and IEEE conferences (full papers not just abstracts)</w:t>
      </w:r>
      <w:r>
        <w:rPr>
          <w:rFonts w:eastAsiaTheme="majorEastAsia"/>
          <w:sz w:val="22"/>
          <w:szCs w:val="22"/>
        </w:rPr>
        <w:t xml:space="preserve">; also includes </w:t>
      </w:r>
      <w:r w:rsidRPr="002224E2">
        <w:rPr>
          <w:rFonts w:eastAsiaTheme="majorEastAsia"/>
          <w:sz w:val="22"/>
          <w:szCs w:val="22"/>
        </w:rPr>
        <w:t>54 preprints from arXiv and SSRN</w:t>
      </w:r>
      <w:r>
        <w:rPr>
          <w:rFonts w:eastAsiaTheme="majorEastAsia"/>
          <w:sz w:val="22"/>
          <w:szCs w:val="22"/>
        </w:rPr>
        <w:t>.</w:t>
      </w:r>
      <w:r>
        <w:rPr>
          <w:rFonts w:eastAsiaTheme="majorEastAsia"/>
          <w:sz w:val="22"/>
          <w:szCs w:val="22"/>
        </w:rPr>
        <w:tab/>
      </w:r>
    </w:p>
    <w:p w14:paraId="1BDA199F" w14:textId="77777777" w:rsidR="000877BC" w:rsidRDefault="000877BC" w:rsidP="000877BC">
      <w:pPr>
        <w:tabs>
          <w:tab w:val="left" w:pos="1130"/>
        </w:tabs>
        <w:rPr>
          <w:rFonts w:eastAsiaTheme="majorEastAsia"/>
          <w:sz w:val="22"/>
          <w:szCs w:val="22"/>
        </w:rPr>
      </w:pPr>
      <w:r>
        <w:rPr>
          <w:rFonts w:eastAsiaTheme="majorEastAsia"/>
          <w:b/>
          <w:bCs/>
          <w:sz w:val="22"/>
          <w:szCs w:val="22"/>
        </w:rPr>
        <w:t xml:space="preserve">Database: </w:t>
      </w:r>
      <w:r>
        <w:rPr>
          <w:rFonts w:eastAsiaTheme="majorEastAsia"/>
          <w:sz w:val="22"/>
          <w:szCs w:val="22"/>
        </w:rPr>
        <w:t>ACM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50"/>
        <w:gridCol w:w="7125"/>
        <w:gridCol w:w="1185"/>
      </w:tblGrid>
      <w:tr w:rsidR="000877BC" w:rsidRPr="00506427" w14:paraId="47E75F19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1915AD53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>#</w:t>
            </w:r>
          </w:p>
        </w:tc>
        <w:tc>
          <w:tcPr>
            <w:tcW w:w="7125" w:type="dxa"/>
            <w:shd w:val="clear" w:color="auto" w:fill="FFFFFF" w:themeFill="background1"/>
          </w:tcPr>
          <w:p w14:paraId="6FA70458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>Query</w:t>
            </w:r>
          </w:p>
        </w:tc>
        <w:tc>
          <w:tcPr>
            <w:tcW w:w="1185" w:type="dxa"/>
            <w:shd w:val="clear" w:color="auto" w:fill="FFFFFF" w:themeFill="background1"/>
          </w:tcPr>
          <w:p w14:paraId="755E90D6" w14:textId="77777777" w:rsidR="000877BC" w:rsidRPr="00506427" w:rsidRDefault="000877BC" w:rsidP="009B7049">
            <w:pPr>
              <w:spacing w:line="360" w:lineRule="auto"/>
              <w:rPr>
                <w:b/>
                <w:bCs/>
              </w:rPr>
            </w:pPr>
            <w:r w:rsidRPr="00506427">
              <w:rPr>
                <w:b/>
                <w:bCs/>
              </w:rPr>
              <w:t xml:space="preserve">Results from </w:t>
            </w:r>
            <w:r w:rsidRPr="00506427">
              <w:rPr>
                <w:b/>
                <w:bCs/>
              </w:rPr>
              <w:lastRenderedPageBreak/>
              <w:t>May 5, 2025</w:t>
            </w:r>
          </w:p>
        </w:tc>
      </w:tr>
      <w:tr w:rsidR="000877BC" w:rsidRPr="00506427" w14:paraId="5B4FFB73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12381794" w14:textId="77777777" w:rsidR="000877BC" w:rsidRPr="00506427" w:rsidRDefault="000877BC" w:rsidP="009B7049">
            <w:pPr>
              <w:spacing w:line="360" w:lineRule="auto"/>
            </w:pPr>
            <w:r w:rsidRPr="00506427">
              <w:lastRenderedPageBreak/>
              <w:t>1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0CED45E9" w14:textId="77777777" w:rsidR="000877BC" w:rsidRPr="00822CCA" w:rsidRDefault="000877BC" w:rsidP="009B7049">
            <w:pPr>
              <w:spacing w:line="360" w:lineRule="auto"/>
            </w:pPr>
            <w:r w:rsidRPr="00822CCA">
              <w:t>[[All: "artificial intelligence"] OR [All: ai] OR [All: "machine learning"] OR [All: chatgpt] OR [All: gpt*] OR [All: chatbot*] OR [All: gemini] OR [All: algorithm*] OR [All: genai] OR [All: llm*] OR [All: "large language model*"]] AND [[Title: "health literacy"] OR [Title: "ehealth literacy"] OR [Title: "health communication"] OR [Title: "health information seeking"]] AND [E-Publication Date: (01/01/2020 TO 31/12/2025)]</w:t>
            </w:r>
          </w:p>
        </w:tc>
        <w:tc>
          <w:tcPr>
            <w:tcW w:w="1185" w:type="dxa"/>
            <w:shd w:val="clear" w:color="auto" w:fill="FFFFFF" w:themeFill="background1"/>
          </w:tcPr>
          <w:p w14:paraId="059FB784" w14:textId="77777777" w:rsidR="000877BC" w:rsidRPr="00506427" w:rsidRDefault="000877BC" w:rsidP="009B7049">
            <w:pPr>
              <w:spacing w:line="360" w:lineRule="auto"/>
            </w:pPr>
            <w:r>
              <w:t>15</w:t>
            </w:r>
          </w:p>
        </w:tc>
      </w:tr>
      <w:tr w:rsidR="000877BC" w:rsidRPr="00506427" w14:paraId="699B1E4C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266E42F8" w14:textId="77777777" w:rsidR="000877BC" w:rsidRPr="00506427" w:rsidRDefault="000877BC" w:rsidP="009B7049">
            <w:pPr>
              <w:spacing w:line="360" w:lineRule="auto"/>
            </w:pPr>
            <w:r>
              <w:t>2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6F0BF5EA" w14:textId="77777777" w:rsidR="000877BC" w:rsidRPr="00822CCA" w:rsidRDefault="000877BC" w:rsidP="009B7049">
            <w:pPr>
              <w:spacing w:line="360" w:lineRule="auto"/>
            </w:pPr>
            <w:r w:rsidRPr="00822CCA">
              <w:t>[[Title: "ai literacy"] OR [Title: "algorithm* literacy"] OR [Title: "artificial intelligence literacy"]] AND [All: health or healthcare or medic*] AND [E-Publication Date: (01/01/2020 TO 31/12/2025)]</w:t>
            </w:r>
          </w:p>
        </w:tc>
        <w:tc>
          <w:tcPr>
            <w:tcW w:w="1185" w:type="dxa"/>
            <w:shd w:val="clear" w:color="auto" w:fill="FFFFFF" w:themeFill="background1"/>
          </w:tcPr>
          <w:p w14:paraId="38E5F956" w14:textId="77777777" w:rsidR="000877BC" w:rsidRDefault="000877BC" w:rsidP="009B7049">
            <w:pPr>
              <w:spacing w:line="360" w:lineRule="auto"/>
            </w:pPr>
            <w:r>
              <w:t>8</w:t>
            </w:r>
          </w:p>
        </w:tc>
      </w:tr>
    </w:tbl>
    <w:p w14:paraId="7EE64370" w14:textId="77777777" w:rsidR="000877BC" w:rsidRDefault="000877BC" w:rsidP="000877BC">
      <w:pPr>
        <w:tabs>
          <w:tab w:val="left" w:pos="1130"/>
        </w:tabs>
        <w:rPr>
          <w:rFonts w:eastAsiaTheme="majorEastAsia"/>
          <w:sz w:val="22"/>
          <w:szCs w:val="22"/>
        </w:rPr>
      </w:pPr>
    </w:p>
    <w:p w14:paraId="62B62D3A" w14:textId="77777777" w:rsidR="000877BC" w:rsidRDefault="000877BC" w:rsidP="000877BC">
      <w:pPr>
        <w:tabs>
          <w:tab w:val="left" w:pos="1130"/>
        </w:tabs>
        <w:rPr>
          <w:rFonts w:eastAsiaTheme="majorEastAsia"/>
          <w:sz w:val="22"/>
          <w:szCs w:val="22"/>
        </w:rPr>
      </w:pPr>
      <w:r>
        <w:rPr>
          <w:rFonts w:eastAsiaTheme="majorEastAsia"/>
          <w:b/>
          <w:bCs/>
          <w:sz w:val="22"/>
          <w:szCs w:val="22"/>
        </w:rPr>
        <w:t xml:space="preserve">Database: </w:t>
      </w:r>
      <w:r>
        <w:rPr>
          <w:rFonts w:eastAsiaTheme="majorEastAsia"/>
          <w:sz w:val="22"/>
          <w:szCs w:val="22"/>
        </w:rPr>
        <w:t>IEEE Xplore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50"/>
        <w:gridCol w:w="7125"/>
        <w:gridCol w:w="1185"/>
      </w:tblGrid>
      <w:tr w:rsidR="000877BC" w:rsidRPr="00603E77" w14:paraId="6B7B3AB9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01F1E88F" w14:textId="77777777" w:rsidR="000877BC" w:rsidRPr="00603E77" w:rsidRDefault="000877BC" w:rsidP="009B7049">
            <w:pPr>
              <w:spacing w:line="360" w:lineRule="auto"/>
              <w:rPr>
                <w:b/>
                <w:bCs/>
              </w:rPr>
            </w:pPr>
            <w:r w:rsidRPr="00603E77">
              <w:rPr>
                <w:b/>
                <w:bCs/>
              </w:rPr>
              <w:t>#</w:t>
            </w:r>
          </w:p>
        </w:tc>
        <w:tc>
          <w:tcPr>
            <w:tcW w:w="7125" w:type="dxa"/>
            <w:shd w:val="clear" w:color="auto" w:fill="FFFFFF" w:themeFill="background1"/>
          </w:tcPr>
          <w:p w14:paraId="38736B4D" w14:textId="77777777" w:rsidR="000877BC" w:rsidRPr="00603E77" w:rsidRDefault="000877BC" w:rsidP="009B7049">
            <w:pPr>
              <w:spacing w:line="360" w:lineRule="auto"/>
              <w:rPr>
                <w:b/>
                <w:bCs/>
              </w:rPr>
            </w:pPr>
            <w:r w:rsidRPr="00603E77">
              <w:rPr>
                <w:b/>
                <w:bCs/>
              </w:rPr>
              <w:t>Query</w:t>
            </w:r>
          </w:p>
        </w:tc>
        <w:tc>
          <w:tcPr>
            <w:tcW w:w="1185" w:type="dxa"/>
            <w:shd w:val="clear" w:color="auto" w:fill="FFFFFF" w:themeFill="background1"/>
          </w:tcPr>
          <w:p w14:paraId="3EE8290A" w14:textId="77777777" w:rsidR="000877BC" w:rsidRPr="00603E77" w:rsidRDefault="000877BC" w:rsidP="009B7049">
            <w:pPr>
              <w:spacing w:line="360" w:lineRule="auto"/>
              <w:rPr>
                <w:b/>
                <w:bCs/>
              </w:rPr>
            </w:pPr>
            <w:r w:rsidRPr="00603E77">
              <w:rPr>
                <w:b/>
                <w:bCs/>
              </w:rPr>
              <w:t>Results from May 5, 2025</w:t>
            </w:r>
          </w:p>
        </w:tc>
      </w:tr>
      <w:tr w:rsidR="000877BC" w:rsidRPr="00603E77" w14:paraId="0E4DCDE8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7188C018" w14:textId="77777777" w:rsidR="000877BC" w:rsidRPr="00603E77" w:rsidRDefault="000877BC" w:rsidP="009B7049">
            <w:pPr>
              <w:spacing w:line="360" w:lineRule="auto"/>
            </w:pPr>
            <w:r w:rsidRPr="00603E77">
              <w:t>1</w:t>
            </w:r>
          </w:p>
        </w:tc>
        <w:tc>
          <w:tcPr>
            <w:tcW w:w="7125" w:type="dxa"/>
            <w:shd w:val="clear" w:color="auto" w:fill="FFFFFF" w:themeFill="background1"/>
          </w:tcPr>
          <w:p w14:paraId="263E4059" w14:textId="77777777" w:rsidR="000877BC" w:rsidRPr="00603E77" w:rsidRDefault="000877BC" w:rsidP="009B7049">
            <w:pPr>
              <w:spacing w:line="360" w:lineRule="auto"/>
            </w:pPr>
            <w:r w:rsidRPr="00603E77">
              <w:t>("Document Title":"health literacy" OR "Document Title":"ehealth literacy" OR "Document Title":"health communication" OR "Document Title":"health information seeking") AND ("All Metadata":"artificial intelligence" OR "All Metadata":ai OR "All Metadata":"machine learning" OR "All Metadata":chatgpt OR "All Metadata":gpt* OR "All Metadata":chatbot* OR "All Metadata":gemini OR "All Metadata":algorithm* OR "All Metadata":genai OR "All Metadata":llm* OR "All Metadata":"large language model*")</w:t>
            </w:r>
          </w:p>
        </w:tc>
        <w:tc>
          <w:tcPr>
            <w:tcW w:w="1185" w:type="dxa"/>
            <w:shd w:val="clear" w:color="auto" w:fill="FFFFFF" w:themeFill="background1"/>
          </w:tcPr>
          <w:p w14:paraId="3D3751E7" w14:textId="77777777" w:rsidR="000877BC" w:rsidRPr="00603E77" w:rsidRDefault="000877BC" w:rsidP="009B7049">
            <w:pPr>
              <w:spacing w:line="360" w:lineRule="auto"/>
            </w:pPr>
            <w:r w:rsidRPr="00603E77">
              <w:t>11</w:t>
            </w:r>
          </w:p>
        </w:tc>
      </w:tr>
      <w:tr w:rsidR="000877BC" w:rsidRPr="00603E77" w14:paraId="68958789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59E0FF97" w14:textId="77777777" w:rsidR="000877BC" w:rsidRPr="00603E77" w:rsidRDefault="000877BC" w:rsidP="009B7049">
            <w:pPr>
              <w:spacing w:line="360" w:lineRule="auto"/>
            </w:pPr>
            <w:r w:rsidRPr="00603E77">
              <w:t>2</w:t>
            </w:r>
          </w:p>
        </w:tc>
        <w:tc>
          <w:tcPr>
            <w:tcW w:w="7125" w:type="dxa"/>
            <w:shd w:val="clear" w:color="auto" w:fill="FFFFFF" w:themeFill="background1"/>
          </w:tcPr>
          <w:p w14:paraId="27BA3A8B" w14:textId="77777777" w:rsidR="000877BC" w:rsidRPr="00603E77" w:rsidRDefault="000877BC" w:rsidP="009B7049">
            <w:pPr>
              <w:spacing w:line="360" w:lineRule="auto"/>
            </w:pPr>
            <w:r w:rsidRPr="00603E77">
              <w:t>("Document Title":"AI literacy" OR "Document Title":"algorithm* literacy" OR "Document Title":"artificial intelligence literacy") AND ("All Metadata":health OR "All Metadata":healthcare OR "All Metadata":medic*)</w:t>
            </w:r>
          </w:p>
        </w:tc>
        <w:tc>
          <w:tcPr>
            <w:tcW w:w="1185" w:type="dxa"/>
            <w:shd w:val="clear" w:color="auto" w:fill="FFFFFF" w:themeFill="background1"/>
          </w:tcPr>
          <w:p w14:paraId="2E64B58C" w14:textId="77777777" w:rsidR="000877BC" w:rsidRPr="00603E77" w:rsidRDefault="000877BC" w:rsidP="009B7049">
            <w:pPr>
              <w:spacing w:line="360" w:lineRule="auto"/>
            </w:pPr>
            <w:r w:rsidRPr="00603E77">
              <w:t xml:space="preserve">1 result, from IT Professional </w:t>
            </w:r>
            <w:r w:rsidRPr="00603E77">
              <w:lastRenderedPageBreak/>
              <w:t>magazine (did not export to Covidence)</w:t>
            </w:r>
          </w:p>
        </w:tc>
      </w:tr>
    </w:tbl>
    <w:p w14:paraId="4B7D7E24" w14:textId="77777777" w:rsidR="000877BC" w:rsidRDefault="000877BC" w:rsidP="000877BC">
      <w:pPr>
        <w:tabs>
          <w:tab w:val="left" w:pos="1130"/>
        </w:tabs>
        <w:rPr>
          <w:rFonts w:eastAsiaTheme="majorEastAsia"/>
          <w:sz w:val="22"/>
          <w:szCs w:val="22"/>
        </w:rPr>
      </w:pPr>
    </w:p>
    <w:p w14:paraId="285D1015" w14:textId="77777777" w:rsidR="000877BC" w:rsidRDefault="000877BC" w:rsidP="000877BC">
      <w:pPr>
        <w:tabs>
          <w:tab w:val="left" w:pos="1130"/>
        </w:tabs>
        <w:rPr>
          <w:rFonts w:eastAsiaTheme="majorEastAsia"/>
          <w:sz w:val="22"/>
          <w:szCs w:val="22"/>
        </w:rPr>
      </w:pPr>
    </w:p>
    <w:p w14:paraId="153EC9C7" w14:textId="77777777" w:rsidR="000877BC" w:rsidRDefault="000877BC" w:rsidP="000877BC">
      <w:pPr>
        <w:tabs>
          <w:tab w:val="left" w:pos="1130"/>
        </w:tabs>
        <w:rPr>
          <w:rFonts w:eastAsiaTheme="majorEastAsia"/>
          <w:sz w:val="22"/>
          <w:szCs w:val="22"/>
        </w:rPr>
      </w:pPr>
      <w:r>
        <w:rPr>
          <w:rFonts w:eastAsiaTheme="majorEastAsia"/>
          <w:b/>
          <w:bCs/>
          <w:sz w:val="22"/>
          <w:szCs w:val="22"/>
        </w:rPr>
        <w:t xml:space="preserve">Database: </w:t>
      </w:r>
      <w:r>
        <w:rPr>
          <w:rFonts w:eastAsiaTheme="majorEastAsia"/>
          <w:sz w:val="22"/>
          <w:szCs w:val="22"/>
        </w:rPr>
        <w:t>Europe PMC</w:t>
      </w:r>
    </w:p>
    <w:tbl>
      <w:tblPr>
        <w:tblStyle w:val="TableGrid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50"/>
        <w:gridCol w:w="7125"/>
        <w:gridCol w:w="1185"/>
      </w:tblGrid>
      <w:tr w:rsidR="000877BC" w:rsidRPr="00603E77" w14:paraId="315507A0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24CF8A19" w14:textId="77777777" w:rsidR="000877BC" w:rsidRPr="00603E77" w:rsidRDefault="000877BC" w:rsidP="009B7049">
            <w:pPr>
              <w:spacing w:line="360" w:lineRule="auto"/>
              <w:rPr>
                <w:b/>
                <w:bCs/>
              </w:rPr>
            </w:pPr>
            <w:r w:rsidRPr="00603E77">
              <w:rPr>
                <w:b/>
                <w:bCs/>
              </w:rPr>
              <w:t>#</w:t>
            </w:r>
          </w:p>
        </w:tc>
        <w:tc>
          <w:tcPr>
            <w:tcW w:w="7125" w:type="dxa"/>
            <w:shd w:val="clear" w:color="auto" w:fill="FFFFFF" w:themeFill="background1"/>
          </w:tcPr>
          <w:p w14:paraId="48F19A67" w14:textId="77777777" w:rsidR="000877BC" w:rsidRPr="00603E77" w:rsidRDefault="000877BC" w:rsidP="009B7049">
            <w:pPr>
              <w:spacing w:line="360" w:lineRule="auto"/>
              <w:rPr>
                <w:b/>
                <w:bCs/>
              </w:rPr>
            </w:pPr>
            <w:r w:rsidRPr="00603E77">
              <w:rPr>
                <w:b/>
                <w:bCs/>
              </w:rPr>
              <w:t>Query</w:t>
            </w:r>
          </w:p>
        </w:tc>
        <w:tc>
          <w:tcPr>
            <w:tcW w:w="1185" w:type="dxa"/>
            <w:shd w:val="clear" w:color="auto" w:fill="FFFFFF" w:themeFill="background1"/>
          </w:tcPr>
          <w:p w14:paraId="77BD3988" w14:textId="77777777" w:rsidR="000877BC" w:rsidRPr="00603E77" w:rsidRDefault="000877BC" w:rsidP="009B7049">
            <w:pPr>
              <w:spacing w:line="360" w:lineRule="auto"/>
              <w:rPr>
                <w:b/>
                <w:bCs/>
              </w:rPr>
            </w:pPr>
            <w:r w:rsidRPr="00603E77">
              <w:rPr>
                <w:b/>
                <w:bCs/>
              </w:rPr>
              <w:t>Results from May 5, 2025</w:t>
            </w:r>
          </w:p>
        </w:tc>
      </w:tr>
      <w:tr w:rsidR="000877BC" w:rsidRPr="00603E77" w14:paraId="3A089676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26124A49" w14:textId="77777777" w:rsidR="000877BC" w:rsidRPr="00603E77" w:rsidRDefault="000877BC" w:rsidP="009B7049">
            <w:pPr>
              <w:spacing w:line="360" w:lineRule="auto"/>
            </w:pPr>
            <w:r w:rsidRPr="00603E77">
              <w:t>1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26B89F19" w14:textId="77777777" w:rsidR="000877BC" w:rsidRPr="003C7B6E" w:rsidRDefault="000877BC" w:rsidP="009B7049">
            <w:pPr>
              <w:spacing w:line="360" w:lineRule="auto"/>
            </w:pPr>
            <w:r w:rsidRPr="003C7B6E">
              <w:t>(TITLE_ABS:(AI OR "artificial intelligence" OR "machine learning" OR chatgpt OR gpt* OR chatbot* OR gemini OR algorithm* OR genai OR llm* OR "large language model*") AND TITLE_ABS:("health literacy" OR "ehealth literacy" OR "health communication" OR "health information seeking" )) AND (SRC:PPR)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13BC4DFD" w14:textId="77777777" w:rsidR="000877BC" w:rsidRPr="003C7B6E" w:rsidRDefault="000877BC" w:rsidP="009B7049">
            <w:pPr>
              <w:spacing w:line="360" w:lineRule="auto"/>
            </w:pPr>
            <w:r w:rsidRPr="003C7B6E">
              <w:t>125</w:t>
            </w:r>
          </w:p>
        </w:tc>
      </w:tr>
      <w:tr w:rsidR="000877BC" w:rsidRPr="00603E77" w14:paraId="4259C1E4" w14:textId="77777777" w:rsidTr="009B7049">
        <w:trPr>
          <w:trHeight w:val="300"/>
        </w:trPr>
        <w:tc>
          <w:tcPr>
            <w:tcW w:w="1050" w:type="dxa"/>
            <w:shd w:val="clear" w:color="auto" w:fill="FFFFFF" w:themeFill="background1"/>
          </w:tcPr>
          <w:p w14:paraId="76810581" w14:textId="77777777" w:rsidR="000877BC" w:rsidRPr="00603E77" w:rsidRDefault="000877BC" w:rsidP="009B7049">
            <w:pPr>
              <w:spacing w:line="360" w:lineRule="auto"/>
            </w:pPr>
            <w:r w:rsidRPr="00603E77">
              <w:t>2</w:t>
            </w:r>
          </w:p>
        </w:tc>
        <w:tc>
          <w:tcPr>
            <w:tcW w:w="7125" w:type="dxa"/>
            <w:shd w:val="clear" w:color="auto" w:fill="FFFFFF" w:themeFill="background1"/>
            <w:vAlign w:val="bottom"/>
          </w:tcPr>
          <w:p w14:paraId="4EBD217F" w14:textId="77777777" w:rsidR="000877BC" w:rsidRPr="003C7B6E" w:rsidRDefault="000877BC" w:rsidP="009B7049">
            <w:pPr>
              <w:spacing w:line="360" w:lineRule="auto"/>
            </w:pPr>
            <w:r w:rsidRPr="003C7B6E">
              <w:t>(TITLE_ABS:("AI literacy" OR "algorithmic literacy" OR "artificial intelligence literacy") AND TITLE_ABS:(health* OR medic*)) AND (SRC:PPR)</w:t>
            </w:r>
          </w:p>
        </w:tc>
        <w:tc>
          <w:tcPr>
            <w:tcW w:w="1185" w:type="dxa"/>
            <w:shd w:val="clear" w:color="auto" w:fill="FFFFFF" w:themeFill="background1"/>
            <w:vAlign w:val="bottom"/>
          </w:tcPr>
          <w:p w14:paraId="48BAD3BC" w14:textId="77777777" w:rsidR="000877BC" w:rsidRPr="003C7B6E" w:rsidRDefault="000877BC" w:rsidP="009B7049">
            <w:pPr>
              <w:spacing w:line="360" w:lineRule="auto"/>
            </w:pPr>
            <w:r w:rsidRPr="003C7B6E">
              <w:t>9</w:t>
            </w:r>
          </w:p>
        </w:tc>
      </w:tr>
    </w:tbl>
    <w:p w14:paraId="08702591" w14:textId="77777777" w:rsidR="000877BC" w:rsidRPr="002326F2" w:rsidRDefault="000877BC" w:rsidP="000877BC">
      <w:pPr>
        <w:spacing w:line="360" w:lineRule="auto"/>
      </w:pPr>
    </w:p>
    <w:p w14:paraId="3B27B3DA" w14:textId="77777777" w:rsidR="00C10D95" w:rsidRDefault="00C10D95"/>
    <w:sectPr w:rsidR="00C10D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7BC"/>
    <w:rsid w:val="000877BC"/>
    <w:rsid w:val="0011582D"/>
    <w:rsid w:val="00116CF4"/>
    <w:rsid w:val="00130876"/>
    <w:rsid w:val="001622B2"/>
    <w:rsid w:val="00304495"/>
    <w:rsid w:val="003D3917"/>
    <w:rsid w:val="00430021"/>
    <w:rsid w:val="007755EA"/>
    <w:rsid w:val="00920DDB"/>
    <w:rsid w:val="00980806"/>
    <w:rsid w:val="00B14FE2"/>
    <w:rsid w:val="00C10D95"/>
    <w:rsid w:val="00CA475A"/>
    <w:rsid w:val="00D0771D"/>
    <w:rsid w:val="00E46A35"/>
    <w:rsid w:val="00E670F3"/>
    <w:rsid w:val="00E76D18"/>
    <w:rsid w:val="00EB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E981C"/>
  <w15:chartTrackingRefBased/>
  <w15:docId w15:val="{CAB78E9A-DD2A-9542-B4C5-CBE62653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7B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7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7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7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7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7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7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7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7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7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7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7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7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7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7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7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7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7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7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7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7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5</Words>
  <Characters>3499</Characters>
  <Application>Microsoft Office Word</Application>
  <DocSecurity>0</DocSecurity>
  <Lines>189</Lines>
  <Paragraphs>116</Paragraphs>
  <ScaleCrop>false</ScaleCrop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mu, Ihoghosa [BCCDC]</dc:creator>
  <cp:keywords/>
  <dc:description/>
  <cp:lastModifiedBy>Iyamu, Ihoghosa [BCCDC]</cp:lastModifiedBy>
  <cp:revision>1</cp:revision>
  <dcterms:created xsi:type="dcterms:W3CDTF">2026-01-27T18:47:00Z</dcterms:created>
  <dcterms:modified xsi:type="dcterms:W3CDTF">2026-01-27T18:47:00Z</dcterms:modified>
</cp:coreProperties>
</file>